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B96" w:rsidRPr="00302B96" w:rsidRDefault="00302B96" w:rsidP="00302B96">
      <w:pPr>
        <w:rPr>
          <w:rFonts w:ascii="Times New Roman" w:hAnsi="Times New Roman" w:cs="Times New Roman"/>
          <w:b/>
          <w:sz w:val="24"/>
          <w:szCs w:val="24"/>
        </w:rPr>
      </w:pPr>
      <w:r w:rsidRPr="00302B96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302B96">
        <w:rPr>
          <w:rFonts w:ascii="Times New Roman" w:hAnsi="Times New Roman" w:cs="Times New Roman" w:hint="eastAsia"/>
          <w:b/>
          <w:sz w:val="24"/>
          <w:szCs w:val="24"/>
        </w:rPr>
        <w:t xml:space="preserve"> S2 The </w:t>
      </w:r>
      <w:r w:rsidRPr="00302B96">
        <w:rPr>
          <w:rFonts w:ascii="Times New Roman" w:hAnsi="Times New Roman" w:cs="Times New Roman"/>
          <w:b/>
          <w:sz w:val="24"/>
          <w:szCs w:val="24"/>
        </w:rPr>
        <w:t>sequences</w:t>
      </w:r>
      <w:r w:rsidRPr="00302B96">
        <w:rPr>
          <w:rFonts w:ascii="Times New Roman" w:hAnsi="Times New Roman" w:cs="Times New Roman" w:hint="eastAsia"/>
          <w:b/>
          <w:sz w:val="24"/>
          <w:szCs w:val="24"/>
        </w:rPr>
        <w:t xml:space="preserve"> of identified conserved miRNAs in </w:t>
      </w:r>
      <w:r w:rsidRPr="00302B96">
        <w:rPr>
          <w:rFonts w:ascii="Times New Roman" w:hAnsi="Times New Roman" w:cs="Times New Roman"/>
          <w:b/>
          <w:i/>
          <w:kern w:val="0"/>
          <w:sz w:val="24"/>
          <w:szCs w:val="24"/>
        </w:rPr>
        <w:t>T. eduli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169"/>
        <w:gridCol w:w="3973"/>
      </w:tblGrid>
      <w:tr w:rsidR="00302B96" w:rsidRPr="00463FF7" w:rsidTr="001D2308">
        <w:trPr>
          <w:trHeight w:val="270"/>
        </w:trPr>
        <w:tc>
          <w:tcPr>
            <w:tcW w:w="1951" w:type="dxa"/>
            <w:tcBorders>
              <w:bottom w:val="single" w:sz="4" w:space="0" w:color="000000" w:themeColor="text1"/>
            </w:tcBorders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onserved miRNAs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Length (nt)</w:t>
            </w:r>
          </w:p>
        </w:tc>
        <w:tc>
          <w:tcPr>
            <w:tcW w:w="3160" w:type="dxa"/>
            <w:tcBorders>
              <w:bottom w:val="single" w:sz="4" w:space="0" w:color="000000" w:themeColor="text1"/>
            </w:tcBorders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tcBorders>
              <w:top w:val="single" w:sz="4" w:space="0" w:color="000000" w:themeColor="text1"/>
            </w:tcBorders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th-miR165a</w:t>
            </w: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tcBorders>
              <w:top w:val="single" w:sz="4" w:space="0" w:color="000000" w:themeColor="text1"/>
            </w:tcBorders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GGACCAGGCUUCAUUCCC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th-miR319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GGACUGAAGGGAGCUCCC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th-miR165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GGACCAGGCUUCAUACCU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sly-miR168a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CUGCCUUGCAUCAACUGAA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pt-miR1041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UUCGGGUGAUUUGAGGUG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mtr-miR2624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AAAGACCCCGGUCUACCAU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tc-miR1450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CAAUGGCAAUUUGGAUCC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5151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AAUGAUGGACUACUCUGGU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1859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UUCCUAUGUCACUCAGUUCG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th-miR2933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AAAUCGGCAACUUUGACGU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th-miR399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CCAAAGGAGAAUUGCCCU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zma-miR395c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UUCCCUGAAAUGAGCUCC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mtr-miR7700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GGAGUGAAGGGAGCUCC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sbi-miR6221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UCUGACUCCGUUGGGAUCC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zma-miR396g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CCACAGCUUUCUUGAA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re-miR1165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CGGACCGCUCGAGCUCC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zma-miR396g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UUCAAGAUGUUGAGAACGU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5534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ACGACAGGCUCGGACACG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tae-miR1124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CAGGACGACUGACGAUGGAACG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pt-miR408b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CACUGCCUCUUCCCUGGC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zma-miR396g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CCACAGCUUUAUUGAACU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2094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GGCUGCUCGUGGUGGCGAACCG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6254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GCUCCGGUCGGAUUGGUGGUCG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ma-miR5037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CCUCAAAUCACCCGAAAAG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pt-miR1041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UUCGGGGGAUUUGAGGUG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pt-miR1074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GGGUUGUCAAAGAAAGGA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th-miR159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UGGAUUUGCUUGAUGUUU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528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CUGUGCUCCUCUGAUUUCA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5079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UGGAUCGGAGGGAGCUC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5079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UGGAUCGGAGGGAGCUC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th-miR1886.2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AGAUGAGCUCUAGCAA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zma-miR398b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GGGCGGAUCUUGGUGG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tc-miR6427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UGGGAAUGGAUGUCUGCCUCGU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bdi-miR7743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UUGAACUCCAUCUGUAGGUUUU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hvu-miR6184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GCGUCGUCCGAGGAGGUG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bdi-miR5165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UCUUGGGGCUCUGGAGGCCCUC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hvu-miR6184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GCGUCGGGGACGAGGGCUUC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zma-miR482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GGAGAUGAGGAUGAA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ly-miR869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CUGGGUUUCAGGACCUGCC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mtr-miR169d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GCAGGUCGUUGUAGUAU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ma-miR4357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AGUCGUGACUGUGUUGCAAUU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pt-miR1212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GUGGGACGGUGAGGCUGC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lastRenderedPageBreak/>
              <w:t>ath-miR399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CCAAAGCUGUAGACAUCG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hvu-miR6180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GGUGGAGACGUCGAC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bdi-miR7775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CCGGUUUGGUCCGUUAACU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pa-miR8153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CACUGUGCCUUUUGUUUCAA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ly-miR397a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CGGCGUUACUGUUGCGGAU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ma-miR4412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UUGCGGCGGCGCAGUCUC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mtr-miR5753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UUUUGAUCUGCCUGUUGAGUGGG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ta-miR1312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UUGGAGAAGCGCAAAGAGAGGGU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lja-miR397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AUUGAGUUGGCUAACAGAUG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bna-miR6036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UAGUACUCGCCACUGAU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tc-miR6443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UAUGAUCAGAGCGUUGAGCUA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bdi-miR5182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AUGAUCUUCGUGUUUACCUCGA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sbi-miR169d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GCGGUCGGACCGGUAGCCGG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ma-miR4374b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ACUUUCAUGAACUUUGGU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ly-miR162a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GAGGCAGAUAGAAGAG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vvi-miR399f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CCGAAGCUGUAGACGUCG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sbi-miR6229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UUUUCUUUUUUGUAGAU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th-miR842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CAUGGUCUCCAAGAUGGC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tc-miR6463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GAUGAUAUAUUUGAC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ma-miR5041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UCAUCUUUAGGCGAGUAGU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5157a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ACUUUUUAAGGAGGCAUUCUGCA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mtr-miR5233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AGGAGGAGGUGGCGUCGGUGAU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mtr-miR5298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GAUAUGUCUUCAUAAAUG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pt-miR1212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UGGGACCUGUAUGCGAG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bdi-miR5181c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CUCCGGUCGCGAUUGGUAGU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mtr-miR5558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AGAUUUAUAUACUCCUGAG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hvu-miR6211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AGAUCAAUGAGAAUUC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tc-miR6457b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AGUUUGAUGAUGAUGAUG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hr-miR7495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UACUUUAUGAAUUCUGACA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bdi-miR7717b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UAAGACCUUCUUGGUCAC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5160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AGAUCGGAUCGGGAUCGA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tc-miR7839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UGGCAUUCUUGAUUU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ly-miR169d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CAAGUUGGUUUGCUGAUCAAGU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bdi-miR7766-3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GAGGCUGUGCUGAACUUUAC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mtr-miR5286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AGGACAAACUCAGAUGGC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lja-miR7522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ACUGCGGAUUGGUUAACCCU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pta-miR948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CAGGCUGCAUCGCAAGAA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bdi-miR5181c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CUCCGGUGGGCUCUUG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5814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GAUCAAGUGAUGAAAGCGU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1877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GAUGACAGCAGUGCUACGAAC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sbi-miR6221-5p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UCUGACUUCUGGAAAAGA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si-miR3950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UUUUCGGACUAGCUGCAGAC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osa-miR5074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AAGGCCAGGACUAGGU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ly-miR3445-5p.2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GUCUUUCCUACUGGAACCCGCU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lastRenderedPageBreak/>
              <w:t>mtr-miR5285a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UGGGACUUGAAAGCAAGCAGG</w:t>
            </w:r>
          </w:p>
        </w:tc>
      </w:tr>
      <w:tr w:rsidR="00302B96" w:rsidRPr="00463FF7" w:rsidTr="001D2308">
        <w:trPr>
          <w:trHeight w:val="270"/>
        </w:trPr>
        <w:tc>
          <w:tcPr>
            <w:tcW w:w="1951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aly-miR4246</w:t>
            </w:r>
          </w:p>
        </w:tc>
        <w:tc>
          <w:tcPr>
            <w:tcW w:w="1169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160" w:type="dxa"/>
            <w:noWrap/>
            <w:hideMark/>
          </w:tcPr>
          <w:p w:rsidR="00302B96" w:rsidRPr="00463FF7" w:rsidRDefault="00302B96" w:rsidP="001D2308">
            <w:pPr>
              <w:rPr>
                <w:rFonts w:ascii="Times New Roman" w:hAnsi="Times New Roman" w:cs="Times New Roman"/>
                <w:szCs w:val="21"/>
              </w:rPr>
            </w:pPr>
            <w:r w:rsidRPr="00463FF7">
              <w:rPr>
                <w:rFonts w:ascii="Times New Roman" w:hAnsi="Times New Roman" w:cs="Times New Roman"/>
                <w:szCs w:val="21"/>
              </w:rPr>
              <w:t>CAAUCCAAGCUGAUGAACAGAAG</w:t>
            </w:r>
          </w:p>
        </w:tc>
      </w:tr>
    </w:tbl>
    <w:p w:rsidR="00302B96" w:rsidRDefault="00302B96" w:rsidP="00302B96">
      <w:pPr>
        <w:rPr>
          <w:rFonts w:ascii="Times New Roman" w:hAnsiTheme="minorEastAsia" w:cs="Times New Roman"/>
        </w:rPr>
      </w:pPr>
    </w:p>
    <w:p w:rsidR="000D53B7" w:rsidRDefault="000D53B7"/>
    <w:sectPr w:rsidR="000D53B7" w:rsidSect="000D5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02B96"/>
    <w:rsid w:val="000D53B7"/>
    <w:rsid w:val="00302B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02B9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2B9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20FC4A19-24DB-4CB3-B138-9A7801604DE1}"/>
</file>

<file path=customXml/itemProps2.xml><?xml version="1.0" encoding="utf-8"?>
<ds:datastoreItem xmlns:ds="http://schemas.openxmlformats.org/officeDocument/2006/customXml" ds:itemID="{2212DDD4-4EE5-4F57-9E0B-F76F24526CCD}"/>
</file>

<file path=customXml/itemProps3.xml><?xml version="1.0" encoding="utf-8"?>
<ds:datastoreItem xmlns:ds="http://schemas.openxmlformats.org/officeDocument/2006/customXml" ds:itemID="{EDA885A1-2586-408F-8E2E-AE247554F5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</dc:creator>
  <cp:lastModifiedBy>MIAO</cp:lastModifiedBy>
  <cp:revision>1</cp:revision>
  <dcterms:created xsi:type="dcterms:W3CDTF">2016-02-24T08:57:00Z</dcterms:created>
  <dcterms:modified xsi:type="dcterms:W3CDTF">2016-02-24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